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668" w:rsidRPr="00FB3319" w:rsidRDefault="009B4668" w:rsidP="009B4668">
      <w:pPr>
        <w:rPr>
          <w:rFonts w:ascii="Arial" w:hAnsi="Arial" w:cstheme="majorHAnsi"/>
          <w:b/>
        </w:rPr>
      </w:pPr>
      <w:r w:rsidRPr="00FB3319">
        <w:rPr>
          <w:rFonts w:ascii="Arial" w:hAnsi="Arial" w:cstheme="majorHAnsi"/>
          <w:b/>
        </w:rPr>
        <w:t>Supplementary Tabl</w:t>
      </w:r>
      <w:bookmarkStart w:id="0" w:name="_GoBack"/>
      <w:r w:rsidRPr="00FB3319">
        <w:rPr>
          <w:rFonts w:ascii="Arial" w:hAnsi="Arial" w:cstheme="majorHAnsi"/>
          <w:b/>
        </w:rPr>
        <w:t>e</w:t>
      </w:r>
      <w:bookmarkEnd w:id="0"/>
      <w:r w:rsidRPr="00FB3319">
        <w:rPr>
          <w:rFonts w:ascii="Arial" w:hAnsi="Arial" w:cstheme="majorHAnsi"/>
          <w:b/>
        </w:rPr>
        <w:t xml:space="preserve"> 3: </w:t>
      </w:r>
      <w:r w:rsidR="00FB3319" w:rsidRPr="00FB3319">
        <w:rPr>
          <w:rFonts w:ascii="Arial" w:hAnsi="Arial" w:cstheme="majorHAnsi"/>
          <w:b/>
        </w:rPr>
        <w:t xml:space="preserve"> </w:t>
      </w:r>
      <w:r w:rsidRPr="00FB3319">
        <w:rPr>
          <w:rFonts w:ascii="Arial" w:hAnsi="Arial" w:cstheme="majorHAnsi"/>
          <w:b/>
          <w:color w:val="000000"/>
        </w:rPr>
        <w:t xml:space="preserve">Top 100 genes on component 1 axis of principal component analysis.  </w:t>
      </w:r>
    </w:p>
    <w:p w:rsidR="009B4668" w:rsidRPr="00FB3319" w:rsidRDefault="009B4668" w:rsidP="009B4668">
      <w:pPr>
        <w:rPr>
          <w:rFonts w:ascii="Arial" w:hAnsi="Arial"/>
          <w:color w:val="000000"/>
          <w:szCs w:val="26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5228"/>
        <w:gridCol w:w="1622"/>
        <w:gridCol w:w="1793"/>
      </w:tblGrid>
      <w:tr w:rsidR="009B4668" w:rsidRPr="00FB3319" w:rsidTr="00870868">
        <w:trPr>
          <w:trHeight w:val="360"/>
        </w:trPr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Component 1 (17.68%)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RAB39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RAB39A, Member RAS Oncogene Famil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793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61615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IGSF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430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56199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ARAP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>ArfGAP</w:t>
            </w:r>
            <w:proofErr w:type="spellEnd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>RhoGAP</w:t>
            </w:r>
            <w:proofErr w:type="spellEnd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 xml:space="preserve"> Domain, </w:t>
            </w:r>
            <w:proofErr w:type="spellStart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>Ankyrin</w:t>
            </w:r>
            <w:proofErr w:type="spellEnd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 xml:space="preserve"> Repeat And PH Domain 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0473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41912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CPVL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 xml:space="preserve">Carboxypeptidase, </w:t>
            </w:r>
            <w:proofErr w:type="spellStart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Vitellogenic</w:t>
            </w:r>
            <w:proofErr w:type="spellEnd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 xml:space="preserve"> Lik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0606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41540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NUP210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Nucleoporin</w:t>
            </w:r>
            <w:proofErr w:type="spellEnd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 xml:space="preserve"> 210kD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3218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39537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PPARGC1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558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29168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KCNG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Potassium Voltage-Gated Channel Modifier Subfamily G Member 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711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22668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LHX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 xml:space="preserve">LIM </w:t>
            </w:r>
            <w:proofErr w:type="spellStart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Homeobox</w:t>
            </w:r>
            <w:proofErr w:type="spellEnd"/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0668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1921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GNRHR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21145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17090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COCH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004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16443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KLHL2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21316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08947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TBX20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645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07992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PM20D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4628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04081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CDCA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707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602752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SLITRK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SLIT And NTRK Like Family Member 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653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60050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HHEX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528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9634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120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9158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RBM8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317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86405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ZYG11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2039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83766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MSI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3509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83316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ZIC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398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81480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434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9704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MCOLN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0557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9538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SEMA4D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877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7668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MARS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524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5773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GALNT1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5808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5622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HOXD1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2871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70817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FXYD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FXYD Domain Containing Ion Transport Regulator 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377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569858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FAF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851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8318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6404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785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lastRenderedPageBreak/>
              <w:t>NDRG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657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7268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FAM184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118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5808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2105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4542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NBPF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>Neuroblastoma</w:t>
            </w:r>
            <w:proofErr w:type="spellEnd"/>
            <w:r w:rsidRPr="00FB3319">
              <w:rPr>
                <w:rFonts w:ascii="Arial" w:eastAsia="MS PGothic" w:hAnsi="Arial" w:cs="Arial"/>
                <w:i/>
                <w:iCs/>
                <w:color w:val="000000"/>
                <w:sz w:val="16"/>
                <w:szCs w:val="16"/>
              </w:rPr>
              <w:t xml:space="preserve"> Breakpoint Family Member 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8608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3506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ORC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08584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1968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GPM6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506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1585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PNN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ENSG000001009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color w:val="000000"/>
                <w:sz w:val="16"/>
                <w:szCs w:val="16"/>
              </w:rPr>
              <w:t>0.01560863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PRAME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Preferentially Expressed Antigen In Melanom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ENSG0000018568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/>
                <w:bCs/>
                <w:color w:val="000000"/>
                <w:sz w:val="16"/>
                <w:szCs w:val="16"/>
              </w:rPr>
              <w:t>0.01560197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MANEAL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85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60042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6orf14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9726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9180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GJA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17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9159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BX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7389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7648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PAK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78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4347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EF1A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012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2119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LLGL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0733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50585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EP7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1287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9401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XADR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546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9224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HERC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864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8465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MGAT5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788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7888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NEWGENE13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NEWGENE1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4465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ONECUT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1954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292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KIF26A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0667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1732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11orf9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49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41024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SIX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80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3640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CDC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514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35842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JPH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541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34532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1QL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109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32919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ZIC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0433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6647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EP15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039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6283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GKAP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51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5993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SSTR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806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5551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HMX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888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5299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VPS7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315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4447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MRPS18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2045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3785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lastRenderedPageBreak/>
              <w:t>FBXO4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30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3405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L2HGDH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0872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1839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GTF3C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83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1437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PCYT1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022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20435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YA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123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813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1orf77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067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7388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41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5758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DT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75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3104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AL358813.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2038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1167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DCA7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435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11104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5orf39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777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8058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RP11-528L24.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2346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6676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PARD6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417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45202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USP39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88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4210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SF3B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33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2395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RBM38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28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1392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1767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501022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LYSMD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028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8572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PRKAA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240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7357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57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595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RBBP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25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4764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FOXA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579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3190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HD1L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177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3128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789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2869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ITPRIPL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9888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2227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DKC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08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1385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665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1303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RNF17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54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05566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ALML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9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905313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1orf13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274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60969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CCDC2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069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59658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NASP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278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52291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LASS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434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4417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HS6ST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710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40284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lastRenderedPageBreak/>
              <w:t>PTCD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323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39647</w:t>
            </w:r>
          </w:p>
        </w:tc>
      </w:tr>
      <w:tr w:rsidR="009B4668" w:rsidRPr="00FB3319" w:rsidTr="00870868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ENSG000001160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668" w:rsidRPr="00FB3319" w:rsidRDefault="009B4668" w:rsidP="00870868">
            <w:pPr>
              <w:jc w:val="right"/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</w:pPr>
            <w:r w:rsidRPr="00FB3319">
              <w:rPr>
                <w:rFonts w:ascii="Arial" w:eastAsia="MS PGothic" w:hAnsi="Arial" w:cs="Arial"/>
                <w:bCs/>
                <w:color w:val="000000"/>
                <w:sz w:val="16"/>
                <w:szCs w:val="16"/>
              </w:rPr>
              <w:t>0.014837861</w:t>
            </w:r>
          </w:p>
        </w:tc>
      </w:tr>
    </w:tbl>
    <w:p w:rsidR="009B4668" w:rsidRPr="00FB3319" w:rsidRDefault="009B4668" w:rsidP="009B4668">
      <w:pPr>
        <w:rPr>
          <w:rFonts w:ascii="Arial" w:hAnsi="Arial"/>
        </w:rPr>
      </w:pPr>
    </w:p>
    <w:p w:rsidR="009B4668" w:rsidRPr="00FB3319" w:rsidRDefault="009B4668" w:rsidP="009B4668">
      <w:pPr>
        <w:rPr>
          <w:rFonts w:ascii="Arial" w:hAnsi="Arial"/>
        </w:rPr>
      </w:pPr>
      <w:r w:rsidRPr="00FB3319">
        <w:rPr>
          <w:rFonts w:ascii="Arial" w:hAnsi="Arial"/>
        </w:rPr>
        <w:t xml:space="preserve">The component 1 axis of principal component analysis is expanded as the order of coefficient variables in the global transcriptome analysis. Using the whole database of global </w:t>
      </w:r>
      <w:proofErr w:type="spellStart"/>
      <w:r w:rsidRPr="00FB3319">
        <w:rPr>
          <w:rFonts w:ascii="Arial" w:hAnsi="Arial"/>
        </w:rPr>
        <w:t>transcriptomics</w:t>
      </w:r>
      <w:proofErr w:type="spellEnd"/>
      <w:r w:rsidRPr="00FB3319">
        <w:rPr>
          <w:rFonts w:ascii="Arial" w:hAnsi="Arial"/>
        </w:rPr>
        <w:t xml:space="preserve">, the principal component analysis was performed by </w:t>
      </w:r>
      <w:r w:rsidRPr="00FB3319">
        <w:rPr>
          <w:rFonts w:ascii="Arial" w:hAnsi="Arial"/>
          <w:color w:val="000000"/>
          <w:szCs w:val="26"/>
        </w:rPr>
        <w:t>Strand NGS software.</w:t>
      </w:r>
    </w:p>
    <w:p w:rsidR="00405877" w:rsidRPr="00FB3319" w:rsidRDefault="00405877">
      <w:pPr>
        <w:rPr>
          <w:rFonts w:ascii="Arial" w:hAnsi="Arial"/>
        </w:rPr>
      </w:pPr>
    </w:p>
    <w:sectPr w:rsidR="00405877" w:rsidRPr="00FB3319" w:rsidSect="00C11A25">
      <w:pgSz w:w="11900" w:h="16840"/>
      <w:pgMar w:top="1418" w:right="1134" w:bottom="1418" w:left="1134" w:header="851" w:footer="992" w:gutter="0"/>
      <w:cols w:space="425"/>
      <w:docGrid w:type="linesAndChars" w:linePitch="333" w:charSpace="-43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668"/>
    <w:rsid w:val="00405877"/>
    <w:rsid w:val="006846E9"/>
    <w:rsid w:val="009B4668"/>
    <w:rsid w:val="00FB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2</cp:revision>
  <dcterms:created xsi:type="dcterms:W3CDTF">2018-01-16T07:47:00Z</dcterms:created>
  <dcterms:modified xsi:type="dcterms:W3CDTF">2018-01-18T04:42:00Z</dcterms:modified>
</cp:coreProperties>
</file>